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C21" w:rsidRPr="000F0223" w:rsidRDefault="00F73F2C" w:rsidP="001B2C21">
      <w:pPr>
        <w:pStyle w:val="SOMContent"/>
        <w:spacing w:line="480" w:lineRule="auto"/>
        <w:jc w:val="center"/>
        <w:rPr>
          <w:b/>
        </w:rPr>
      </w:pPr>
      <w:r w:rsidRPr="000F0223">
        <w:rPr>
          <w:b/>
        </w:rPr>
        <w:t>S</w:t>
      </w:r>
      <w:r w:rsidR="001B2C21" w:rsidRPr="000F0223">
        <w:rPr>
          <w:b/>
        </w:rPr>
        <w:t>upplemental Tables</w:t>
      </w:r>
    </w:p>
    <w:p w:rsidR="00F337D8" w:rsidRPr="000F0223" w:rsidRDefault="00F337D8" w:rsidP="00F337D8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0F0223">
        <w:rPr>
          <w:rFonts w:ascii="Times New Roman" w:hAnsi="Times New Roman" w:cs="Times New Roman"/>
          <w:b/>
          <w:lang w:val="en-US"/>
        </w:rPr>
        <w:t>Table S1</w:t>
      </w:r>
      <w:r w:rsidRPr="000F0223">
        <w:rPr>
          <w:rFonts w:ascii="Times New Roman" w:hAnsi="Times New Roman" w:cs="Times New Roman"/>
          <w:lang w:val="en-US"/>
        </w:rPr>
        <w:t xml:space="preserve"> Brain regions (whole brain results</w:t>
      </w:r>
      <w:r w:rsidRPr="000F0223">
        <w:rPr>
          <w:rFonts w:ascii="Times New Roman" w:hAnsi="Times New Roman" w:cs="Times New Roman"/>
          <w:vertAlign w:val="superscript"/>
          <w:lang w:val="en-US"/>
        </w:rPr>
        <w:t>1</w:t>
      </w:r>
      <w:r w:rsidRPr="000F0223">
        <w:rPr>
          <w:rFonts w:ascii="Times New Roman" w:hAnsi="Times New Roman" w:cs="Times New Roman"/>
          <w:lang w:val="en-US"/>
        </w:rPr>
        <w:t>) differentially activated for SC versus NSC trials.</w:t>
      </w:r>
    </w:p>
    <w:tbl>
      <w:tblPr>
        <w:tblStyle w:val="TableGrid"/>
        <w:tblW w:w="9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959"/>
        <w:gridCol w:w="3370"/>
        <w:gridCol w:w="716"/>
        <w:gridCol w:w="618"/>
        <w:gridCol w:w="618"/>
        <w:gridCol w:w="581"/>
        <w:gridCol w:w="1291"/>
        <w:gridCol w:w="1091"/>
      </w:tblGrid>
      <w:tr w:rsidR="00F337D8" w:rsidRPr="000F0223" w:rsidTr="00072611">
        <w:tc>
          <w:tcPr>
            <w:tcW w:w="959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gridSpan w:val="3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MNI coordinates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337D8" w:rsidRPr="000F0223" w:rsidTr="00072611">
        <w:tc>
          <w:tcPr>
            <w:tcW w:w="959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Anatomical label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Side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voxels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Z value</w:t>
            </w:r>
          </w:p>
        </w:tc>
      </w:tr>
      <w:tr w:rsidR="00F337D8" w:rsidRPr="000F0223" w:rsidTr="00072611">
        <w:tc>
          <w:tcPr>
            <w:tcW w:w="4329" w:type="dxa"/>
            <w:gridSpan w:val="2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F0223">
              <w:rPr>
                <w:rFonts w:ascii="Times New Roman" w:hAnsi="Times New Roman" w:cs="Times New Roman"/>
                <w:i/>
              </w:rPr>
              <w:t>NSC minus SC trials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Frontal inferior gyrus, orbital part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91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 xml:space="preserve">Anterior cingulum 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51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Frontal superior gyrus, medial part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31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 xml:space="preserve">Anterior cingulum 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18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Inferior frontal gyrus, orbital part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44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.99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31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Calcarine gyrus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.95</w:t>
            </w:r>
          </w:p>
        </w:tc>
      </w:tr>
      <w:tr w:rsidR="00F337D8" w:rsidRPr="000F0223" w:rsidTr="00072611">
        <w:tc>
          <w:tcPr>
            <w:tcW w:w="4329" w:type="dxa"/>
            <w:gridSpan w:val="2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F0223">
              <w:rPr>
                <w:rFonts w:ascii="Times New Roman" w:hAnsi="Times New Roman" w:cs="Times New Roman"/>
                <w:i/>
              </w:rPr>
              <w:t>SC minus NSC trials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83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Postcentral gyrus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09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07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50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Supplementary motor area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00</w:t>
            </w:r>
          </w:p>
        </w:tc>
      </w:tr>
      <w:tr w:rsidR="00F337D8" w:rsidRPr="000F0223" w:rsidTr="00072611">
        <w:tc>
          <w:tcPr>
            <w:tcW w:w="959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70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716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18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58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1" w:type="dxa"/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01</w:t>
            </w:r>
          </w:p>
        </w:tc>
      </w:tr>
      <w:tr w:rsidR="00F337D8" w:rsidRPr="000F0223" w:rsidTr="00072611">
        <w:tc>
          <w:tcPr>
            <w:tcW w:w="959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F337D8" w:rsidRPr="000F0223" w:rsidRDefault="00F337D8" w:rsidP="000726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0223">
              <w:rPr>
                <w:rFonts w:ascii="Times New Roman" w:hAnsi="Times New Roman" w:cs="Times New Roman"/>
              </w:rPr>
              <w:t>3.01</w:t>
            </w:r>
          </w:p>
        </w:tc>
      </w:tr>
    </w:tbl>
    <w:p w:rsidR="00F337D8" w:rsidRPr="000F0223" w:rsidRDefault="00F337D8" w:rsidP="00F337D8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0F0223">
        <w:rPr>
          <w:rFonts w:ascii="Times New Roman" w:hAnsi="Times New Roman" w:cs="Times New Roman"/>
          <w:vertAlign w:val="superscript"/>
          <w:lang w:val="en-US"/>
        </w:rPr>
        <w:t>1</w:t>
      </w:r>
      <w:r w:rsidRPr="000F0223">
        <w:rPr>
          <w:rFonts w:ascii="Times New Roman" w:hAnsi="Times New Roman" w:cs="Times New Roman"/>
          <w:lang w:val="en-US"/>
        </w:rPr>
        <w:t xml:space="preserve"> Peaks of clusters significant at p &lt; 0.005 and k ≥ 1</w:t>
      </w:r>
      <w:r w:rsidR="007547FF">
        <w:rPr>
          <w:rFonts w:ascii="Times New Roman" w:hAnsi="Times New Roman" w:cs="Times New Roman"/>
          <w:lang w:val="en-US"/>
        </w:rPr>
        <w:t>0</w:t>
      </w:r>
      <w:bookmarkStart w:id="0" w:name="_GoBack"/>
      <w:bookmarkEnd w:id="0"/>
      <w:r w:rsidRPr="000F0223">
        <w:rPr>
          <w:rFonts w:ascii="Times New Roman" w:hAnsi="Times New Roman" w:cs="Times New Roman"/>
          <w:lang w:val="en-US"/>
        </w:rPr>
        <w:t xml:space="preserve"> voxels are reported </w:t>
      </w:r>
    </w:p>
    <w:p w:rsidR="00F337D8" w:rsidRPr="000F0223" w:rsidRDefault="00F337D8" w:rsidP="00F337D8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337D8" w:rsidRPr="000F0223" w:rsidRDefault="00F337D8" w:rsidP="001B2C21">
      <w:pPr>
        <w:pStyle w:val="SOMContent"/>
        <w:spacing w:line="480" w:lineRule="auto"/>
        <w:rPr>
          <w:b/>
        </w:rPr>
      </w:pPr>
      <w:r w:rsidRPr="000F0223">
        <w:rPr>
          <w:b/>
        </w:rPr>
        <w:br/>
      </w:r>
    </w:p>
    <w:p w:rsidR="00F337D8" w:rsidRPr="000F0223" w:rsidRDefault="00F337D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F0223">
        <w:rPr>
          <w:rFonts w:ascii="Times New Roman" w:hAnsi="Times New Roman" w:cs="Times New Roman"/>
          <w:b/>
          <w:lang w:val="en-US"/>
        </w:rPr>
        <w:br w:type="page"/>
      </w:r>
    </w:p>
    <w:p w:rsidR="001B2C21" w:rsidRPr="000F0223" w:rsidRDefault="001B2C21" w:rsidP="001B2C21">
      <w:pPr>
        <w:pStyle w:val="SOMContent"/>
        <w:spacing w:line="480" w:lineRule="auto"/>
        <w:rPr>
          <w:b/>
        </w:rPr>
      </w:pPr>
      <w:r w:rsidRPr="000F0223">
        <w:rPr>
          <w:b/>
        </w:rPr>
        <w:lastRenderedPageBreak/>
        <w:t>Table S</w:t>
      </w:r>
      <w:r w:rsidR="00F337D8" w:rsidRPr="000F0223">
        <w:rPr>
          <w:b/>
        </w:rPr>
        <w:t>2</w:t>
      </w:r>
      <w:r w:rsidRPr="000F0223">
        <w:rPr>
          <w:b/>
        </w:rPr>
        <w:t xml:space="preserve"> </w:t>
      </w:r>
      <w:r w:rsidRPr="000F0223">
        <w:t>Multi-level regression results for reaction time in the food choice task. Independent variables: trial category (SC or NSC). Dependent variable: log-transformed reaction time.</w:t>
      </w:r>
      <w:r w:rsidRPr="000F0223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22"/>
        <w:gridCol w:w="1083"/>
        <w:gridCol w:w="1163"/>
        <w:gridCol w:w="756"/>
        <w:gridCol w:w="772"/>
      </w:tblGrid>
      <w:tr w:rsidR="001B2C21" w:rsidRPr="000F0223" w:rsidTr="001549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Model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 xml:space="preserve">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p</w:t>
            </w:r>
          </w:p>
        </w:tc>
      </w:tr>
      <w:tr w:rsidR="001B2C21" w:rsidRPr="000F0223" w:rsidTr="00154948"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  <w:rPr>
                <w:i/>
              </w:rPr>
            </w:pPr>
            <w:r w:rsidRPr="000F0223">
              <w:rPr>
                <w:i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Intercept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1.45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6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25.84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&lt;0.01</w:t>
            </w: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Trial category: SC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0.10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2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4.60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&lt;0.01</w:t>
            </w: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  <w:rPr>
                <w:i/>
              </w:rPr>
            </w:pPr>
            <w:r w:rsidRPr="000F0223">
              <w:rPr>
                <w:i/>
              </w:rPr>
              <w:t>Random effects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Variance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SD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Intercept (level 2 participant)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16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40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Log likelihood model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769.6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A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15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</w:tr>
    </w:tbl>
    <w:p w:rsidR="001B2C21" w:rsidRPr="000F0223" w:rsidRDefault="001B2C21" w:rsidP="001B2C21">
      <w:pPr>
        <w:spacing w:line="480" w:lineRule="auto"/>
        <w:rPr>
          <w:rFonts w:ascii="Times New Roman" w:hAnsi="Times New Roman" w:cs="Times New Roman"/>
        </w:rPr>
      </w:pPr>
    </w:p>
    <w:p w:rsidR="001B2C21" w:rsidRPr="000F0223" w:rsidRDefault="001B2C21" w:rsidP="001B2C21">
      <w:pPr>
        <w:spacing w:line="480" w:lineRule="auto"/>
        <w:rPr>
          <w:rFonts w:ascii="Times New Roman" w:hAnsi="Times New Roman" w:cs="Times New Roman"/>
        </w:rPr>
      </w:pPr>
    </w:p>
    <w:p w:rsidR="001B2C21" w:rsidRPr="000F0223" w:rsidRDefault="001B2C21" w:rsidP="001B2C21">
      <w:pPr>
        <w:pStyle w:val="SOMContent"/>
        <w:spacing w:line="480" w:lineRule="auto"/>
        <w:rPr>
          <w:b/>
        </w:rPr>
      </w:pPr>
      <w:r w:rsidRPr="000F0223">
        <w:rPr>
          <w:b/>
        </w:rPr>
        <w:br/>
      </w:r>
    </w:p>
    <w:p w:rsidR="001B2C21" w:rsidRPr="000F0223" w:rsidRDefault="001B2C21" w:rsidP="001B2C21">
      <w:pPr>
        <w:pStyle w:val="SOMContent"/>
        <w:spacing w:line="480" w:lineRule="auto"/>
        <w:rPr>
          <w:b/>
        </w:rPr>
      </w:pPr>
      <w:r w:rsidRPr="000F0223">
        <w:rPr>
          <w:b/>
        </w:rPr>
        <w:br w:type="page"/>
      </w:r>
      <w:r w:rsidRPr="000F0223">
        <w:rPr>
          <w:b/>
        </w:rPr>
        <w:lastRenderedPageBreak/>
        <w:t>Table S</w:t>
      </w:r>
      <w:r w:rsidR="00F337D8" w:rsidRPr="000F0223">
        <w:rPr>
          <w:b/>
        </w:rPr>
        <w:t>3</w:t>
      </w:r>
      <w:r w:rsidRPr="000F0223">
        <w:rPr>
          <w:b/>
        </w:rPr>
        <w:t xml:space="preserve"> </w:t>
      </w:r>
      <w:r w:rsidRPr="000F0223">
        <w:t>Multi-level regression results for total fixation duration. Independent variables: trial category (SC or NSC). Dependent variable: total fixation duration per trial (sum of left and right snack).</w:t>
      </w:r>
      <w:r w:rsidRPr="000F0223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22"/>
        <w:gridCol w:w="1083"/>
        <w:gridCol w:w="1163"/>
        <w:gridCol w:w="756"/>
        <w:gridCol w:w="772"/>
      </w:tblGrid>
      <w:tr w:rsidR="001B2C21" w:rsidRPr="000F0223" w:rsidTr="001549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Model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 xml:space="preserve">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p</w:t>
            </w:r>
          </w:p>
        </w:tc>
      </w:tr>
      <w:tr w:rsidR="001B2C21" w:rsidRPr="000F0223" w:rsidTr="00154948"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  <w:rPr>
                <w:i/>
              </w:rPr>
            </w:pPr>
            <w:r w:rsidRPr="000F0223">
              <w:rPr>
                <w:i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Intercept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97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6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17.18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&lt;0.01</w:t>
            </w: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Trial category: SC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0.11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2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5.17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&lt;0.01</w:t>
            </w: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  <w:rPr>
                <w:i/>
              </w:rPr>
            </w:pPr>
            <w:r w:rsidRPr="000F0223">
              <w:rPr>
                <w:i/>
              </w:rPr>
              <w:t>Random effects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Variance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SD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Intercept (level 2 participant)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5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22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Log likelihood model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721.6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A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14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</w:tr>
    </w:tbl>
    <w:p w:rsidR="001B2C21" w:rsidRPr="000F0223" w:rsidRDefault="001B2C21" w:rsidP="001B2C21">
      <w:pPr>
        <w:pStyle w:val="SOMContent"/>
        <w:spacing w:line="480" w:lineRule="auto"/>
      </w:pPr>
    </w:p>
    <w:p w:rsidR="001B2C21" w:rsidRPr="000F0223" w:rsidRDefault="001B2C21" w:rsidP="001B2C21">
      <w:pPr>
        <w:spacing w:line="480" w:lineRule="auto"/>
        <w:rPr>
          <w:rFonts w:ascii="Times New Roman" w:hAnsi="Times New Roman" w:cs="Times New Roman"/>
        </w:rPr>
      </w:pPr>
    </w:p>
    <w:p w:rsidR="001B2C21" w:rsidRPr="000F0223" w:rsidRDefault="001B2C21" w:rsidP="001B2C21">
      <w:pPr>
        <w:spacing w:line="480" w:lineRule="auto"/>
        <w:rPr>
          <w:rFonts w:ascii="Times New Roman" w:hAnsi="Times New Roman" w:cs="Times New Roman"/>
        </w:rPr>
      </w:pPr>
    </w:p>
    <w:p w:rsidR="001B2C21" w:rsidRPr="000F0223" w:rsidRDefault="001B2C21" w:rsidP="001B2C21">
      <w:pPr>
        <w:spacing w:line="480" w:lineRule="auto"/>
        <w:rPr>
          <w:rFonts w:ascii="Times New Roman" w:hAnsi="Times New Roman" w:cs="Times New Roman"/>
        </w:rPr>
      </w:pPr>
    </w:p>
    <w:p w:rsidR="001B2C21" w:rsidRPr="000F0223" w:rsidRDefault="001B2C21" w:rsidP="001B2C21">
      <w:pPr>
        <w:pStyle w:val="SOMContent"/>
        <w:spacing w:line="480" w:lineRule="auto"/>
        <w:rPr>
          <w:b/>
        </w:rPr>
      </w:pPr>
      <w:r w:rsidRPr="000F0223">
        <w:rPr>
          <w:b/>
        </w:rPr>
        <w:br w:type="page"/>
      </w:r>
      <w:r w:rsidRPr="000F0223">
        <w:rPr>
          <w:b/>
        </w:rPr>
        <w:lastRenderedPageBreak/>
        <w:t>Table S</w:t>
      </w:r>
      <w:r w:rsidR="00F337D8" w:rsidRPr="000F0223">
        <w:rPr>
          <w:b/>
        </w:rPr>
        <w:t>4</w:t>
      </w:r>
      <w:r w:rsidRPr="000F0223">
        <w:rPr>
          <w:b/>
        </w:rPr>
        <w:t xml:space="preserve"> </w:t>
      </w:r>
      <w:r w:rsidRPr="000F0223">
        <w:t>Multi-level regression results for lexical decision task measuring temptation-goal associations. Independent variables: target word (neutral or diet), prime word (neutral or temptation), and interaction between target word en prime word. Dependent variable: (log) reaction time.</w:t>
      </w:r>
      <w:r w:rsidRPr="000F0223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22"/>
        <w:gridCol w:w="1083"/>
        <w:gridCol w:w="1163"/>
        <w:gridCol w:w="876"/>
        <w:gridCol w:w="772"/>
      </w:tblGrid>
      <w:tr w:rsidR="001B2C21" w:rsidRPr="000F0223" w:rsidTr="001549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Model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 xml:space="preserve">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p</w:t>
            </w:r>
          </w:p>
        </w:tc>
      </w:tr>
      <w:tr w:rsidR="001B2C21" w:rsidRPr="000F0223" w:rsidTr="00154948"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  <w:rPr>
                <w:i/>
              </w:rPr>
            </w:pPr>
            <w:r w:rsidRPr="000F0223">
              <w:rPr>
                <w:i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Intercept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6.25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3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200.29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&lt;0.01</w:t>
            </w: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Prime word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0.01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1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0.48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63</w:t>
            </w: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Target word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0.01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1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-0.47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64</w:t>
            </w: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Interaction prime X target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0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2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22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83</w:t>
            </w: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  <w:rPr>
                <w:i/>
              </w:rPr>
            </w:pPr>
            <w:r w:rsidRPr="000F0223">
              <w:rPr>
                <w:i/>
              </w:rPr>
              <w:t>Random effects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Variance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SD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Intercept (level 2 participant)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02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0.13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Log likelihood model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  <w:r w:rsidRPr="000F0223">
              <w:t>85.72</w:t>
            </w: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</w:tcPr>
          <w:p w:rsidR="001B2C21" w:rsidRPr="000F0223" w:rsidRDefault="001B2C21" w:rsidP="00154948">
            <w:pPr>
              <w:pStyle w:val="SOMContent"/>
            </w:pPr>
          </w:p>
        </w:tc>
      </w:tr>
      <w:tr w:rsidR="001B2C21" w:rsidRPr="000F0223" w:rsidTr="00154948"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A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  <w:r w:rsidRPr="000F0223">
              <w:t>-159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2C21" w:rsidRPr="000F0223" w:rsidRDefault="001B2C21" w:rsidP="00154948">
            <w:pPr>
              <w:pStyle w:val="SOMContent"/>
            </w:pPr>
          </w:p>
        </w:tc>
      </w:tr>
    </w:tbl>
    <w:p w:rsidR="001B2C21" w:rsidRPr="000F0223" w:rsidRDefault="001B2C21" w:rsidP="001B2C21">
      <w:pPr>
        <w:pStyle w:val="SOMContent"/>
      </w:pPr>
    </w:p>
    <w:p w:rsidR="001B2C21" w:rsidRPr="000F0223" w:rsidRDefault="001B2C21" w:rsidP="001B2C21">
      <w:pPr>
        <w:pStyle w:val="Paragraph"/>
        <w:spacing w:line="480" w:lineRule="auto"/>
      </w:pPr>
    </w:p>
    <w:p w:rsidR="00C7374F" w:rsidRPr="000F0223" w:rsidRDefault="00C7374F">
      <w:pPr>
        <w:rPr>
          <w:rFonts w:ascii="Times New Roman" w:hAnsi="Times New Roman" w:cs="Times New Roman"/>
          <w:lang w:val="en-US"/>
        </w:rPr>
      </w:pPr>
    </w:p>
    <w:sectPr w:rsidR="00C7374F" w:rsidRPr="000F02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5C2"/>
    <w:rsid w:val="00006219"/>
    <w:rsid w:val="000A0993"/>
    <w:rsid w:val="000F0223"/>
    <w:rsid w:val="001B2C21"/>
    <w:rsid w:val="001B35C2"/>
    <w:rsid w:val="00292425"/>
    <w:rsid w:val="002B4EA3"/>
    <w:rsid w:val="00331440"/>
    <w:rsid w:val="003D6AAA"/>
    <w:rsid w:val="006155F8"/>
    <w:rsid w:val="006D2DDC"/>
    <w:rsid w:val="007547FF"/>
    <w:rsid w:val="009816A9"/>
    <w:rsid w:val="00AE5EE3"/>
    <w:rsid w:val="00C7374F"/>
    <w:rsid w:val="00CD5563"/>
    <w:rsid w:val="00E82C7A"/>
    <w:rsid w:val="00F337D8"/>
    <w:rsid w:val="00F7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uiPriority w:val="99"/>
    <w:rsid w:val="001B2C2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uiPriority w:val="99"/>
    <w:rsid w:val="001B2C2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337D8"/>
    <w:pPr>
      <w:widowControl w:val="0"/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uiPriority w:val="99"/>
    <w:rsid w:val="001B2C2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uiPriority w:val="99"/>
    <w:rsid w:val="001B2C2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337D8"/>
    <w:pPr>
      <w:widowControl w:val="0"/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8B224053-2F63-44E4-834A-4B9B380277F2}"/>
</file>

<file path=customXml/itemProps2.xml><?xml version="1.0" encoding="utf-8"?>
<ds:datastoreItem xmlns:ds="http://schemas.openxmlformats.org/officeDocument/2006/customXml" ds:itemID="{76CBB4B4-4934-4024-8C35-344F99A51642}"/>
</file>

<file path=customXml/itemProps3.xml><?xml version="1.0" encoding="utf-8"?>
<ds:datastoreItem xmlns:ds="http://schemas.openxmlformats.org/officeDocument/2006/customXml" ds:itemID="{3518594E-F3CE-4AEB-ACFF-E27F1A5859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1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nke</dc:creator>
  <cp:lastModifiedBy>van der Laan</cp:lastModifiedBy>
  <cp:revision>6</cp:revision>
  <dcterms:created xsi:type="dcterms:W3CDTF">2013-11-14T11:53:00Z</dcterms:created>
  <dcterms:modified xsi:type="dcterms:W3CDTF">2014-02-0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